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CF305" w14:textId="77777777" w:rsidR="00B943C2" w:rsidRPr="00636146" w:rsidRDefault="00B943C2" w:rsidP="00B943C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sz w:val="22"/>
        </w:rPr>
      </w:pPr>
      <w:r w:rsidRPr="00221A58">
        <w:rPr>
          <w:rFonts w:ascii="Times New Roman" w:hAnsi="Times New Roman" w:cs="Times New Roman"/>
          <w:b/>
          <w:bCs/>
          <w:sz w:val="22"/>
        </w:rPr>
        <w:t>Supplementa</w:t>
      </w:r>
      <w:r>
        <w:rPr>
          <w:rFonts w:ascii="Times New Roman" w:hAnsi="Times New Roman" w:cs="Times New Roman"/>
          <w:b/>
          <w:bCs/>
          <w:sz w:val="22"/>
        </w:rPr>
        <w:t xml:space="preserve">ry Figure and Table </w:t>
      </w:r>
    </w:p>
    <w:p w14:paraId="480415A2" w14:textId="53F6A489" w:rsidR="008F0446" w:rsidRDefault="008F0446" w:rsidP="00B943C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/>
          <w:noProof/>
          <w:kern w:val="0"/>
          <w:sz w:val="22"/>
        </w:rPr>
        <w:drawing>
          <wp:inline distT="0" distB="0" distL="0" distR="0" wp14:anchorId="31C38FE0" wp14:editId="1556C1D6">
            <wp:extent cx="7609497" cy="4353727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3963" cy="436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80A70" w14:textId="26CAD4A8" w:rsidR="008F0446" w:rsidRDefault="00B943C2" w:rsidP="00B943C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2"/>
        </w:rPr>
        <w:sectPr w:rsidR="008F0446" w:rsidSect="008F044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/>
          <w:kern w:val="0"/>
          <w:sz w:val="22"/>
        </w:rPr>
        <w:t xml:space="preserve">Supplementary </w:t>
      </w:r>
      <w:r w:rsidRPr="006278BB">
        <w:rPr>
          <w:rFonts w:ascii="Times New Roman" w:eastAsia="맑은 고딕" w:hAnsi="Times New Roman" w:cs="Times New Roman"/>
          <w:kern w:val="0"/>
          <w:sz w:val="22"/>
        </w:rPr>
        <w:t xml:space="preserve">Figure 1. KEGG pathway classification map of the experimental group. </w:t>
      </w:r>
      <w:r w:rsidRPr="006278BB">
        <w:rPr>
          <w:rFonts w:ascii="Times New Roman" w:hAnsi="Times New Roman" w:cs="Times New Roman"/>
          <w:sz w:val="22"/>
        </w:rPr>
        <w:t>KEGG enrichment map analysis evaluated changes in the expression of genes related to the cellular senescence</w:t>
      </w:r>
      <w:r w:rsidR="008F0446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pPr w:leftFromText="142" w:rightFromText="142" w:vertAnchor="text" w:horzAnchor="margin" w:tblpY="5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993"/>
        <w:gridCol w:w="915"/>
        <w:gridCol w:w="1834"/>
        <w:gridCol w:w="2016"/>
        <w:gridCol w:w="2020"/>
      </w:tblGrid>
      <w:tr w:rsidR="00364166" w14:paraId="4873AE61" w14:textId="77777777" w:rsidTr="00364166">
        <w:trPr>
          <w:trHeight w:val="543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CEC05C0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A56054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46D5E97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52D2AC3C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Height (cm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77264A6B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Weight (kg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1301D5CC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onsil</w:t>
            </w: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 xml:space="preserve"> weight (g)</w:t>
            </w:r>
          </w:p>
        </w:tc>
      </w:tr>
      <w:tr w:rsidR="00364166" w14:paraId="4B3361B7" w14:textId="77777777" w:rsidTr="00364166">
        <w:trPr>
          <w:trHeight w:val="543"/>
        </w:trPr>
        <w:tc>
          <w:tcPr>
            <w:tcW w:w="1176" w:type="dxa"/>
            <w:tcBorders>
              <w:top w:val="single" w:sz="4" w:space="0" w:color="auto"/>
            </w:tcBorders>
          </w:tcPr>
          <w:p w14:paraId="18F58CB8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241B47" w14:textId="780B29E9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737419E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DDD2789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16.7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18428425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21.5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AD43CF5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.46</w:t>
            </w:r>
          </w:p>
        </w:tc>
      </w:tr>
      <w:tr w:rsidR="00364166" w14:paraId="71C85B20" w14:textId="77777777" w:rsidTr="00364166">
        <w:trPr>
          <w:trHeight w:val="543"/>
        </w:trPr>
        <w:tc>
          <w:tcPr>
            <w:tcW w:w="1176" w:type="dxa"/>
          </w:tcPr>
          <w:p w14:paraId="0D3873BD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993" w:type="dxa"/>
          </w:tcPr>
          <w:p w14:paraId="49BCCD5C" w14:textId="1C41BA44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915" w:type="dxa"/>
          </w:tcPr>
          <w:p w14:paraId="6B1F28FF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34" w:type="dxa"/>
          </w:tcPr>
          <w:p w14:paraId="2574B207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16.9</w:t>
            </w:r>
          </w:p>
        </w:tc>
        <w:tc>
          <w:tcPr>
            <w:tcW w:w="2016" w:type="dxa"/>
          </w:tcPr>
          <w:p w14:paraId="08DE85E5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22.9</w:t>
            </w:r>
          </w:p>
        </w:tc>
        <w:tc>
          <w:tcPr>
            <w:tcW w:w="2020" w:type="dxa"/>
          </w:tcPr>
          <w:p w14:paraId="5BC36361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64166" w14:paraId="4A4D9BDC" w14:textId="77777777" w:rsidTr="00364166">
        <w:trPr>
          <w:trHeight w:val="543"/>
        </w:trPr>
        <w:tc>
          <w:tcPr>
            <w:tcW w:w="1176" w:type="dxa"/>
          </w:tcPr>
          <w:p w14:paraId="2E5CC121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993" w:type="dxa"/>
          </w:tcPr>
          <w:p w14:paraId="3769D50C" w14:textId="522ACF5B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915" w:type="dxa"/>
          </w:tcPr>
          <w:p w14:paraId="721F00D4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34" w:type="dxa"/>
          </w:tcPr>
          <w:p w14:paraId="2A6FAC32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09.1</w:t>
            </w:r>
          </w:p>
        </w:tc>
        <w:tc>
          <w:tcPr>
            <w:tcW w:w="2016" w:type="dxa"/>
          </w:tcPr>
          <w:p w14:paraId="192DB24A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23.2</w:t>
            </w:r>
          </w:p>
        </w:tc>
        <w:tc>
          <w:tcPr>
            <w:tcW w:w="2020" w:type="dxa"/>
          </w:tcPr>
          <w:p w14:paraId="091D763C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.29</w:t>
            </w:r>
          </w:p>
        </w:tc>
      </w:tr>
      <w:tr w:rsidR="00364166" w14:paraId="7CD2C2F8" w14:textId="77777777" w:rsidTr="00364166">
        <w:trPr>
          <w:trHeight w:val="543"/>
        </w:trPr>
        <w:tc>
          <w:tcPr>
            <w:tcW w:w="1176" w:type="dxa"/>
            <w:tcBorders>
              <w:bottom w:val="single" w:sz="4" w:space="0" w:color="auto"/>
            </w:tcBorders>
          </w:tcPr>
          <w:p w14:paraId="1E612C61" w14:textId="77777777" w:rsidR="00364166" w:rsidRPr="00A459E0" w:rsidRDefault="00364166" w:rsidP="0036416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59E0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F03678" w14:textId="7A0AF323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A665A08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398C6D6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24.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710E917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23.4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ECB002D" w14:textId="77777777" w:rsidR="00364166" w:rsidRPr="00A459E0" w:rsidRDefault="00364166" w:rsidP="00364166">
            <w:pPr>
              <w:rPr>
                <w:rFonts w:ascii="Times New Roman" w:hAnsi="Times New Roman" w:cs="Times New Roman"/>
                <w:sz w:val="22"/>
              </w:rPr>
            </w:pPr>
            <w:r w:rsidRPr="00A459E0">
              <w:rPr>
                <w:rFonts w:ascii="Times New Roman" w:hAnsi="Times New Roman" w:cs="Times New Roman"/>
                <w:sz w:val="22"/>
              </w:rPr>
              <w:t>1.68</w:t>
            </w:r>
          </w:p>
        </w:tc>
      </w:tr>
    </w:tbl>
    <w:p w14:paraId="7F243E87" w14:textId="77777777" w:rsidR="00364166" w:rsidRDefault="00364166" w:rsidP="00B943C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513522">
        <w:rPr>
          <w:rFonts w:ascii="Times New Roman" w:eastAsia="맑은 고딕" w:hAnsi="Times New Roman" w:cs="Times New Roman"/>
          <w:kern w:val="0"/>
          <w:sz w:val="22"/>
        </w:rPr>
        <w:t>Supplementary Table 1. General characteristics of donors</w:t>
      </w:r>
      <w:r w:rsidRPr="00364166">
        <w:rPr>
          <w:rFonts w:ascii="Times New Roman" w:eastAsia="맑은 고딕" w:hAnsi="Times New Roman" w:cs="Times New Roman"/>
          <w:kern w:val="0"/>
          <w:sz w:val="22"/>
        </w:rPr>
        <w:t xml:space="preserve"> </w:t>
      </w:r>
    </w:p>
    <w:p w14:paraId="6FD35132" w14:textId="446D69F2" w:rsidR="00B943C2" w:rsidRDefault="00364166" w:rsidP="00B943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kern w:val="0"/>
          <w:sz w:val="22"/>
        </w:rPr>
        <w:br w:type="column"/>
      </w:r>
      <w:r w:rsidR="00B943C2">
        <w:rPr>
          <w:rFonts w:ascii="Times New Roman" w:eastAsia="맑은 고딕" w:hAnsi="Times New Roman" w:cs="Times New Roman"/>
          <w:kern w:val="0"/>
          <w:sz w:val="22"/>
        </w:rPr>
        <w:lastRenderedPageBreak/>
        <w:t xml:space="preserve">Supplementary </w:t>
      </w:r>
      <w:r w:rsidR="00B943C2" w:rsidRPr="006278BB">
        <w:rPr>
          <w:rFonts w:ascii="Times New Roman" w:eastAsia="맑은 고딕" w:hAnsi="Times New Roman" w:cs="Times New Roman"/>
          <w:kern w:val="0"/>
          <w:sz w:val="22"/>
        </w:rPr>
        <w:t xml:space="preserve">Table </w:t>
      </w:r>
      <w:r>
        <w:rPr>
          <w:rFonts w:ascii="Times New Roman" w:eastAsia="맑은 고딕" w:hAnsi="Times New Roman" w:cs="Times New Roman"/>
          <w:kern w:val="0"/>
          <w:sz w:val="22"/>
        </w:rPr>
        <w:t>2</w:t>
      </w:r>
      <w:r w:rsidR="00B943C2" w:rsidRPr="006278BB">
        <w:rPr>
          <w:rFonts w:ascii="Times New Roman" w:eastAsia="맑은 고딕" w:hAnsi="Times New Roman" w:cs="Times New Roman"/>
          <w:kern w:val="0"/>
          <w:sz w:val="22"/>
        </w:rPr>
        <w:t>. Genes are included in the three sub-categories of the KEGG pathway map</w:t>
      </w:r>
    </w:p>
    <w:tbl>
      <w:tblPr>
        <w:tblW w:w="4947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4"/>
        <w:gridCol w:w="991"/>
        <w:gridCol w:w="2127"/>
        <w:gridCol w:w="2125"/>
        <w:gridCol w:w="2127"/>
        <w:gridCol w:w="566"/>
      </w:tblGrid>
      <w:tr w:rsidR="008F0446" w:rsidRPr="0003261A" w14:paraId="1CCE80B0" w14:textId="77777777" w:rsidTr="008F0446">
        <w:trPr>
          <w:trHeight w:val="63"/>
        </w:trPr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209DCC65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bookmarkStart w:id="0" w:name="OLE_LINK1"/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Map Name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0B6F0AB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261A">
              <w:rPr>
                <w:rFonts w:ascii="Times New Roman" w:hAnsi="Times New Roman" w:cs="Times New Roman" w:hint="eastAsia"/>
                <w:b/>
                <w:bCs/>
                <w:szCs w:val="24"/>
              </w:rPr>
              <w:t>N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.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ignificant gene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3BAFE1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Gene Symbol</w:t>
            </w:r>
          </w:p>
        </w:tc>
        <w:tc>
          <w:tcPr>
            <w:tcW w:w="11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D729D3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Up-regulated genes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br/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Old 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Young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 TMS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 fc. (+))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6C4A64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Down-regulated genes (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Old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Young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 TMS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 xml:space="preserve"> fc. (-))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6E7D6D" w14:textId="77777777" w:rsidR="008F0446" w:rsidRPr="0003261A" w:rsidRDefault="008F0446" w:rsidP="00921AA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3261A">
              <w:rPr>
                <w:rFonts w:ascii="Times New Roman" w:hAnsi="Times New Roman" w:cs="Times New Roman"/>
                <w:b/>
                <w:bCs/>
                <w:i/>
                <w:szCs w:val="24"/>
              </w:rPr>
              <w:t>P-</w:t>
            </w:r>
            <w:r w:rsidRPr="0003261A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8F0446" w:rsidRPr="00BF6C07" w14:paraId="47668D63" w14:textId="77777777" w:rsidTr="008F0446">
        <w:trPr>
          <w:trHeight w:val="897"/>
        </w:trPr>
        <w:tc>
          <w:tcPr>
            <w:tcW w:w="55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392BB25C" w14:textId="77777777" w:rsidR="008F0446" w:rsidRPr="00FD3A22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1C3A">
              <w:rPr>
                <w:rFonts w:ascii="Times New Roman" w:hAnsi="Times New Roman" w:cs="Times New Roman"/>
                <w:szCs w:val="20"/>
              </w:rPr>
              <w:t>Cellular senescence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C6645C4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75F6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5A8F61F1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E1C3A">
              <w:rPr>
                <w:rFonts w:ascii="Times New Roman" w:hAnsi="Times New Roman" w:cs="Times New Roman"/>
                <w:i/>
                <w:szCs w:val="20"/>
              </w:rPr>
              <w:t>TGFB2</w:t>
            </w:r>
            <w:r>
              <w:rPr>
                <w:rFonts w:ascii="Times New Roman" w:hAnsi="Times New Roman" w:cs="Times New Roman"/>
                <w:i/>
                <w:szCs w:val="20"/>
              </w:rPr>
              <w:t>, LIN9, CACNA1D, CDC25A, ATR, CCNA2, CCNB1, HLA-C, HIPK2, CCNE2, CDK1, MRE11A, ETS1, CDK2, FOXM1, CCNB2, MYBL2, E2F1, RBL1</w:t>
            </w:r>
          </w:p>
        </w:tc>
        <w:tc>
          <w:tcPr>
            <w:tcW w:w="11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49AD506A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0E1C3A">
              <w:rPr>
                <w:rFonts w:ascii="Times New Roman" w:hAnsi="Times New Roman" w:cs="Times New Roman"/>
                <w:i/>
                <w:szCs w:val="20"/>
              </w:rPr>
              <w:t>TGFB2</w:t>
            </w:r>
            <w:r>
              <w:rPr>
                <w:rFonts w:ascii="Times New Roman" w:hAnsi="Times New Roman" w:cs="Times New Roman"/>
                <w:i/>
                <w:szCs w:val="20"/>
              </w:rPr>
              <w:t>, LIN9, CACNA1D, CDC25A, ATR, CCNA2, CCNB1, HLA-C, CCNE2, CDK1, MRE11A, ETS1, CDK2, FOXM1, CCNB2, MYBL2, E2F1, RBL1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18F2C1A3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HIPK2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33FB3680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1C3A">
              <w:rPr>
                <w:rFonts w:ascii="Times New Roman" w:hAnsi="Times New Roman" w:cs="Times New Roman"/>
                <w:szCs w:val="20"/>
              </w:rPr>
              <w:t>2.93E-09</w:t>
            </w:r>
          </w:p>
        </w:tc>
      </w:tr>
      <w:tr w:rsidR="008F0446" w:rsidRPr="00BF6C07" w14:paraId="59CCBC26" w14:textId="77777777" w:rsidTr="008F0446">
        <w:trPr>
          <w:trHeight w:val="597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444AF458" w14:textId="77777777" w:rsidR="008F0446" w:rsidRPr="00FD3A22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0648A">
              <w:rPr>
                <w:rFonts w:ascii="Times New Roman" w:hAnsi="Times New Roman" w:cs="Times New Roman"/>
                <w:szCs w:val="20"/>
              </w:rPr>
              <w:t>p53 signaling pathwa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CA498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50931FC7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RRM2, STEAP3, CASP8, ATR, CCNB1, CCNE2, CDK1, SESN3, CDK2, CCNB2, GTSE1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3736F6DA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RRM2, ATR, CCNB1, CCNE2, CDK1, CDK2, CCNB2, GTSE1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52A8CFB4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STEAP3, CASP8, SESN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  <w:hideMark/>
          </w:tcPr>
          <w:p w14:paraId="3135034F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48</w:t>
            </w:r>
            <w:r w:rsidRPr="00D275F6">
              <w:rPr>
                <w:rFonts w:ascii="Times New Roman" w:hAnsi="Times New Roman" w:cs="Times New Roman"/>
                <w:szCs w:val="20"/>
              </w:rPr>
              <w:t>E-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</w:p>
        </w:tc>
      </w:tr>
      <w:tr w:rsidR="008F0446" w:rsidRPr="00BF6C07" w14:paraId="3701756A" w14:textId="77777777" w:rsidTr="008F0446">
        <w:trPr>
          <w:trHeight w:val="133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</w:tcPr>
          <w:p w14:paraId="1E5ADE77" w14:textId="77777777" w:rsidR="008F0446" w:rsidRPr="00FD3A22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0648A">
              <w:rPr>
                <w:rFonts w:ascii="Times New Roman" w:hAnsi="Times New Roman" w:cs="Times New Roman"/>
                <w:szCs w:val="20"/>
              </w:rPr>
              <w:t>Cell cycl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53AD9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</w:tcPr>
          <w:p w14:paraId="0C7F527A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DC20, CDKN2C, CDC7, TGFB2, MAD2L2, ORC1, BUB1, MCM6, CDC25A, ATR, MAD2L2, CCNA2, CCNB1, PTTG1, CDC25C, TTK, MCM3, DBF4, MCM7, MCM4, CCN2, RAD21, CDK1, ESPL1, CDK2, CCNB2, BUB1B, PLK1, ORC6, CDC6, PCNA, E2F1, RBL1, CDC45, MCM5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</w:tcPr>
          <w:p w14:paraId="0B8BDC47" w14:textId="77777777" w:rsidR="008F0446" w:rsidRPr="00D275F6" w:rsidRDefault="008F0446" w:rsidP="00921AA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DC20, CDKN2C, CDC7, TGFB2, MAD2L2, ORC1, BUB1, MCM6, CDC25A, ATR, MAD2L2, CCNA2, CCNB1, PTTG1, CDC25C, TTK, MCM3, DBF4, MCM7, MCM4, CCN2, RAD21, CDK1, ESPL1, CDK2, CCNB2, BUB1B, PLK1, ORC6, CDC6, PCNA, E2F1, RBL1, CDC45, MCM5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</w:tcPr>
          <w:p w14:paraId="0F8E4DFD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6" w:type="dxa"/>
              <w:bottom w:w="7" w:type="dxa"/>
              <w:right w:w="26" w:type="dxa"/>
            </w:tcMar>
          </w:tcPr>
          <w:p w14:paraId="61528D3E" w14:textId="77777777" w:rsidR="008F0446" w:rsidRPr="00D275F6" w:rsidRDefault="008F0446" w:rsidP="00921A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0648A">
              <w:rPr>
                <w:rFonts w:ascii="Times New Roman" w:hAnsi="Times New Roman" w:cs="Times New Roman"/>
                <w:szCs w:val="20"/>
              </w:rPr>
              <w:t>7.39E-27</w:t>
            </w:r>
          </w:p>
        </w:tc>
      </w:tr>
      <w:bookmarkEnd w:id="0"/>
    </w:tbl>
    <w:p w14:paraId="7A3A25DA" w14:textId="77777777" w:rsidR="007C44A2" w:rsidRPr="00B943C2" w:rsidRDefault="007C44A2" w:rsidP="00B943C2"/>
    <w:sectPr w:rsidR="007C44A2" w:rsidRPr="00B943C2" w:rsidSect="008F044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C151E" w14:textId="77777777" w:rsidR="001157A8" w:rsidRDefault="001157A8" w:rsidP="00513522">
      <w:pPr>
        <w:spacing w:after="0" w:line="240" w:lineRule="auto"/>
      </w:pPr>
      <w:r>
        <w:separator/>
      </w:r>
    </w:p>
  </w:endnote>
  <w:endnote w:type="continuationSeparator" w:id="0">
    <w:p w14:paraId="0D542645" w14:textId="77777777" w:rsidR="001157A8" w:rsidRDefault="001157A8" w:rsidP="00513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0E276" w14:textId="77777777" w:rsidR="001157A8" w:rsidRDefault="001157A8" w:rsidP="00513522">
      <w:pPr>
        <w:spacing w:after="0" w:line="240" w:lineRule="auto"/>
      </w:pPr>
      <w:r>
        <w:separator/>
      </w:r>
    </w:p>
  </w:footnote>
  <w:footnote w:type="continuationSeparator" w:id="0">
    <w:p w14:paraId="5377F1B5" w14:textId="77777777" w:rsidR="001157A8" w:rsidRDefault="001157A8" w:rsidP="00513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sLQwMjcwNTazNDJV0lEKTi0uzszPAykwqgUAJEETcSwAAAA="/>
  </w:docVars>
  <w:rsids>
    <w:rsidRoot w:val="00B943C2"/>
    <w:rsid w:val="001157A8"/>
    <w:rsid w:val="00364166"/>
    <w:rsid w:val="00513522"/>
    <w:rsid w:val="007C44A2"/>
    <w:rsid w:val="008F0446"/>
    <w:rsid w:val="00B9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EF1DA"/>
  <w15:chartTrackingRefBased/>
  <w15:docId w15:val="{5FC81C01-F0DD-43CE-A166-62B6464C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3C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35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3522"/>
  </w:style>
  <w:style w:type="paragraph" w:styleId="a5">
    <w:name w:val="footer"/>
    <w:basedOn w:val="a"/>
    <w:link w:val="Char0"/>
    <w:uiPriority w:val="99"/>
    <w:unhideWhenUsed/>
    <w:rsid w:val="005135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3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다현</dc:creator>
  <cp:keywords/>
  <dc:description/>
  <cp:lastModifiedBy>최 다현</cp:lastModifiedBy>
  <cp:revision>2</cp:revision>
  <dcterms:created xsi:type="dcterms:W3CDTF">2022-07-07T09:02:00Z</dcterms:created>
  <dcterms:modified xsi:type="dcterms:W3CDTF">2022-07-07T09:02:00Z</dcterms:modified>
</cp:coreProperties>
</file>